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C" w:rsidRPr="00532A6D" w:rsidRDefault="00690D28" w:rsidP="00225EB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32A6D">
        <w:rPr>
          <w:rFonts w:ascii="Times New Roman" w:hAnsi="Times New Roman" w:cs="Times New Roman"/>
          <w:b/>
          <w:sz w:val="24"/>
          <w:szCs w:val="24"/>
        </w:rPr>
        <w:t>S</w:t>
      </w:r>
      <w:r w:rsidR="00532A6D" w:rsidRPr="00532A6D">
        <w:rPr>
          <w:rFonts w:ascii="Times New Roman" w:hAnsi="Times New Roman" w:cs="Times New Roman"/>
          <w:b/>
          <w:sz w:val="24"/>
          <w:szCs w:val="24"/>
        </w:rPr>
        <w:t>8</w:t>
      </w:r>
      <w:r w:rsidRPr="00532A6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532A6D" w:rsidRPr="00532A6D">
        <w:rPr>
          <w:rFonts w:ascii="Times New Roman" w:hAnsi="Times New Roman" w:cs="Times New Roman"/>
          <w:b/>
          <w:sz w:val="24"/>
          <w:szCs w:val="24"/>
        </w:rPr>
        <w:t xml:space="preserve"> Pharmacokinetic parameters of cephalexin in control rats after intravenous administration of cephalexin</w:t>
      </w:r>
      <w:r w:rsidR="00633F7C" w:rsidRPr="00532A6D">
        <w:rPr>
          <w:rFonts w:ascii="Times New Roman" w:hAnsi="Times New Roman" w:cs="Times New Roman"/>
          <w:b/>
          <w:bCs/>
          <w:sz w:val="24"/>
          <w:szCs w:val="24"/>
        </w:rPr>
        <w:t xml:space="preserve"> (d</w:t>
      </w:r>
      <w:r w:rsidR="00CF190A">
        <w:rPr>
          <w:rFonts w:ascii="Times New Roman" w:hAnsi="Times New Roman" w:cs="Times New Roman"/>
          <w:b/>
          <w:bCs/>
          <w:sz w:val="24"/>
          <w:szCs w:val="24"/>
        </w:rPr>
        <w:t xml:space="preserve">ataset </w:t>
      </w:r>
      <w:r w:rsidR="00CF190A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532A6D" w:rsidRPr="00532A6D">
        <w:rPr>
          <w:rFonts w:ascii="Times New Roman" w:hAnsi="Times New Roman" w:cs="Times New Roman"/>
          <w:b/>
          <w:bCs/>
          <w:sz w:val="24"/>
          <w:szCs w:val="24"/>
        </w:rPr>
        <w:t xml:space="preserve"> Table 3</w:t>
      </w:r>
      <w:r w:rsidR="00633F7C" w:rsidRPr="00532A6D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:rsidR="00633F7C" w:rsidRPr="00532A6D" w:rsidRDefault="00633F7C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F56B41" w:rsidRPr="00532A6D" w:rsidRDefault="00F56B41" w:rsidP="00F56B41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Style w:val="a7"/>
        <w:tblW w:w="133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7"/>
        <w:gridCol w:w="794"/>
        <w:gridCol w:w="1500"/>
        <w:gridCol w:w="1505"/>
        <w:gridCol w:w="1564"/>
        <w:gridCol w:w="1564"/>
        <w:gridCol w:w="1555"/>
        <w:gridCol w:w="1853"/>
        <w:gridCol w:w="1791"/>
      </w:tblGrid>
      <w:tr w:rsidR="00532A6D" w:rsidRPr="00532A6D" w:rsidTr="00532A6D"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 w:rsidRPr="00532A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4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532A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inf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CL</w:t>
            </w:r>
            <w:r w:rsidRPr="00532A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tot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CL</w:t>
            </w:r>
            <w:r w:rsidRPr="00532A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CL</w:t>
            </w:r>
            <w:r w:rsidRPr="00532A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cr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(CL</w:t>
            </w:r>
            <w:r w:rsidRPr="00532A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/f</w:t>
            </w:r>
            <w:r w:rsidRPr="00532A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u</w:t>
            </w: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)/CL</w:t>
            </w:r>
            <w:r w:rsidRPr="00532A6D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Inulin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Urinary Recovery</w:t>
            </w:r>
          </w:p>
        </w:tc>
      </w:tr>
      <w:tr w:rsidR="00532A6D" w:rsidRPr="00532A6D" w:rsidTr="00532A6D"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µM·min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µM·min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mL/min/kg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mL/min/kg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mL/min/kg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% of Dose/4 h</w:t>
            </w:r>
          </w:p>
        </w:tc>
      </w:tr>
      <w:tr w:rsidR="00532A6D" w:rsidRPr="00532A6D" w:rsidTr="00532A6D"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 mg/kg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</w:tr>
      <w:tr w:rsidR="00532A6D" w:rsidRPr="00532A6D" w:rsidTr="00532A6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</w:tr>
      <w:tr w:rsidR="00532A6D" w:rsidRPr="00532A6D" w:rsidTr="00532A6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</w:tr>
      <w:tr w:rsidR="00532A6D" w:rsidRPr="00532A6D" w:rsidTr="00532A6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50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5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5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55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85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9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</w:tr>
      <w:tr w:rsidR="00532A6D" w:rsidRPr="00532A6D" w:rsidTr="00532A6D"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532A6D" w:rsidRPr="00532A6D" w:rsidTr="00532A6D"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0 mg/kg</w:t>
            </w:r>
          </w:p>
        </w:tc>
        <w:tc>
          <w:tcPr>
            <w:tcW w:w="7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874</w:t>
            </w:r>
          </w:p>
        </w:tc>
        <w:tc>
          <w:tcPr>
            <w:tcW w:w="150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963</w:t>
            </w:r>
          </w:p>
        </w:tc>
        <w:tc>
          <w:tcPr>
            <w:tcW w:w="15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5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55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85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79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</w:tr>
      <w:tr w:rsidR="00532A6D" w:rsidRPr="00532A6D" w:rsidTr="00532A6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1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2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532A6D" w:rsidRPr="00532A6D" w:rsidTr="00532A6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82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31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</w:tr>
      <w:tr w:rsidR="00532A6D" w:rsidRPr="00532A6D" w:rsidTr="00532A6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150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629</w:t>
            </w:r>
          </w:p>
        </w:tc>
        <w:tc>
          <w:tcPr>
            <w:tcW w:w="150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770</w:t>
            </w:r>
          </w:p>
        </w:tc>
        <w:tc>
          <w:tcPr>
            <w:tcW w:w="15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5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55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85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79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</w:tr>
      <w:tr w:rsidR="00532A6D" w:rsidRPr="00532A6D" w:rsidTr="00532A6D">
        <w:tc>
          <w:tcPr>
            <w:tcW w:w="124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532A6D" w:rsidRPr="00532A6D" w:rsidTr="00532A6D">
        <w:tc>
          <w:tcPr>
            <w:tcW w:w="124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0B157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9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532A6D" w:rsidRPr="00532A6D" w:rsidRDefault="00532A6D" w:rsidP="00E71C5E">
            <w:pPr>
              <w:ind w:leftChars="50" w:left="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0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6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6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5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5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9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32A6D" w:rsidRPr="00532A6D" w:rsidRDefault="00532A6D" w:rsidP="00532A6D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532A6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:rsidR="00F56B41" w:rsidRPr="00532A6D" w:rsidRDefault="00F56B41" w:rsidP="00F56B41">
      <w:pPr>
        <w:rPr>
          <w:rFonts w:ascii="Times New Roman" w:hAnsi="Times New Roman" w:cs="Times New Roman"/>
          <w:sz w:val="24"/>
          <w:szCs w:val="24"/>
        </w:rPr>
      </w:pPr>
      <w:r w:rsidRPr="00532A6D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F56B41" w:rsidRPr="00532A6D" w:rsidRDefault="00F56B4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F56B41" w:rsidRPr="00532A6D" w:rsidSect="00690D2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09DB" w:rsidRDefault="005E09DB" w:rsidP="00836052">
      <w:r>
        <w:separator/>
      </w:r>
    </w:p>
  </w:endnote>
  <w:endnote w:type="continuationSeparator" w:id="0">
    <w:p w:rsidR="005E09DB" w:rsidRDefault="005E09DB" w:rsidP="0083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09DB" w:rsidRDefault="005E09DB" w:rsidP="00836052">
      <w:r>
        <w:separator/>
      </w:r>
    </w:p>
  </w:footnote>
  <w:footnote w:type="continuationSeparator" w:id="0">
    <w:p w:rsidR="005E09DB" w:rsidRDefault="005E09DB" w:rsidP="0083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C"/>
    <w:rsid w:val="000A011F"/>
    <w:rsid w:val="001028F1"/>
    <w:rsid w:val="001D05B3"/>
    <w:rsid w:val="00225EBA"/>
    <w:rsid w:val="00407ACC"/>
    <w:rsid w:val="00532A6D"/>
    <w:rsid w:val="00596569"/>
    <w:rsid w:val="005E09DB"/>
    <w:rsid w:val="00633F7C"/>
    <w:rsid w:val="00690D28"/>
    <w:rsid w:val="00695566"/>
    <w:rsid w:val="006F619D"/>
    <w:rsid w:val="00706FED"/>
    <w:rsid w:val="007C1C5F"/>
    <w:rsid w:val="007F003E"/>
    <w:rsid w:val="007F1908"/>
    <w:rsid w:val="00836052"/>
    <w:rsid w:val="008D3BEE"/>
    <w:rsid w:val="0092193C"/>
    <w:rsid w:val="00941743"/>
    <w:rsid w:val="00B507D1"/>
    <w:rsid w:val="00BB3340"/>
    <w:rsid w:val="00CF190A"/>
    <w:rsid w:val="00E71C5E"/>
    <w:rsid w:val="00F5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5A61935-0F61-48F8-8A9F-0B32C881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D28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052"/>
  </w:style>
  <w:style w:type="paragraph" w:styleId="a5">
    <w:name w:val="footer"/>
    <w:basedOn w:val="a"/>
    <w:link w:val="a6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052"/>
  </w:style>
  <w:style w:type="table" w:styleId="a7">
    <w:name w:val="Table Grid"/>
    <w:basedOn w:val="a1"/>
    <w:uiPriority w:val="39"/>
    <w:rsid w:val="00BB3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56B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56B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da</dc:creator>
  <cp:keywords/>
  <dc:description/>
  <cp:lastModifiedBy>玉井郁巳</cp:lastModifiedBy>
  <cp:revision>13</cp:revision>
  <dcterms:created xsi:type="dcterms:W3CDTF">2019-03-26T01:59:00Z</dcterms:created>
  <dcterms:modified xsi:type="dcterms:W3CDTF">2019-03-26T08:16:00Z</dcterms:modified>
</cp:coreProperties>
</file>